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0AF4" w14:textId="77777777" w:rsidR="00B346FB" w:rsidRPr="00E21962" w:rsidRDefault="00B346FB" w:rsidP="00B346FB">
      <w:pPr>
        <w:pStyle w:val="a8"/>
        <w:jc w:val="left"/>
        <w:rPr>
          <w:sz w:val="21"/>
          <w:szCs w:val="21"/>
        </w:rPr>
      </w:pPr>
      <w:r w:rsidRPr="00E21962">
        <w:rPr>
          <w:sz w:val="21"/>
          <w:szCs w:val="21"/>
        </w:rPr>
        <w:t>Supplementary Material</w:t>
      </w:r>
    </w:p>
    <w:p w14:paraId="203415D2" w14:textId="77777777" w:rsidR="00BD18A5" w:rsidRPr="00BD18A5" w:rsidRDefault="00BD18A5" w:rsidP="00BD18A5">
      <w:pPr>
        <w:jc w:val="center"/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</w:pPr>
      <w:r w:rsidRPr="00BD18A5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 xml:space="preserve">Cost-Effectiveness Analysis of </w:t>
      </w:r>
      <w:proofErr w:type="spellStart"/>
      <w:r w:rsidRPr="00BD18A5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Zolbetuximab</w:t>
      </w:r>
      <w:proofErr w:type="spellEnd"/>
      <w:r w:rsidRPr="00BD18A5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 xml:space="preserve"> plus mFOLFOX6 as the First-Line Treatment for CLDN18.2-positive, HER2-negative Advanced </w:t>
      </w:r>
      <w:bookmarkStart w:id="0" w:name="_Hlk137292366"/>
      <w:r w:rsidRPr="00BD18A5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Gastric or Gastroesophageal Adenocarcinoma</w:t>
      </w:r>
      <w:bookmarkEnd w:id="0"/>
    </w:p>
    <w:p w14:paraId="3EB3A2A3" w14:textId="77777777" w:rsidR="004E22EB" w:rsidRPr="00BD18A5" w:rsidRDefault="004E22E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F65FCE" w14:textId="0F81C4BF" w:rsidR="001F1443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25CEEC49" w14:textId="34071A1E" w:rsidR="001F1443" w:rsidRPr="00E21962" w:rsidRDefault="00E21962" w:rsidP="001F144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B. Comparison of survival models.</w:t>
      </w:r>
    </w:p>
    <w:p w14:paraId="3CCB8D50" w14:textId="6DA90AD4" w:rsidR="00E21962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Figure A. Results of the survival curve fit the </w:t>
      </w:r>
      <w:r w:rsidR="007C700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ZOL-FO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 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nd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L</w:t>
      </w:r>
      <w:r w:rsidR="007C700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-FO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5A1A88F1" w14:textId="77777777" w:rsidR="00B346FB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3A11F4" w14:textId="77777777" w:rsidR="008303C1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05AEDB8" w14:textId="77777777" w:rsidR="008303C1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9FCC37" w14:textId="77777777" w:rsidR="008303C1" w:rsidRPr="00E21962" w:rsidRDefault="008303C1" w:rsidP="00EC4B2F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14:paraId="120DBFFD" w14:textId="52EA36AB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4029D4" w14:textId="7E919B2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FA3229" w14:textId="436326A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DCE0997" w14:textId="7452BF8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FF5E4C" w14:textId="77777777" w:rsidR="002526C4" w:rsidRPr="009D5330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1" w:name="_Toc23151"/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1.</w:t>
      </w:r>
      <w:bookmarkStart w:id="2" w:name="_Hlk132657126"/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2"/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1"/>
      <w:r w:rsidR="001A08B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354" w:type="dxa"/>
        <w:jc w:val="center"/>
        <w:tblLook w:val="04A0" w:firstRow="1" w:lastRow="0" w:firstColumn="1" w:lastColumn="0" w:noHBand="0" w:noVBand="1"/>
      </w:tblPr>
      <w:tblGrid>
        <w:gridCol w:w="2512"/>
        <w:gridCol w:w="514"/>
        <w:gridCol w:w="3828"/>
        <w:gridCol w:w="1500"/>
      </w:tblGrid>
      <w:tr w:rsidR="002526C4" w:rsidRPr="00E21962" w14:paraId="32AEF043" w14:textId="77777777" w:rsidTr="00F84AFF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093E89C9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FCE6164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77276B2E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1D2E81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5FBE3600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6B69F1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70904F64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514F37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3E3842C4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D5F1C0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5D3CF020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8CF400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53DF8771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B26B3A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7B0201D1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7C6EE3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5A4E91D6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863C9A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41B0C8A6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D55892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5FE961D8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12DD6D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2FE30D7F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2E2AB4C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19BE4C07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4BCD6D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62D294D2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2B7759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0D7DED49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7801A4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5A99545D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19A6AC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71BA86A9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F0E0500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2286BF1F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A819E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1ED30B1D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FE3DBB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332EFD5A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3222A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75DF4266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83A4CA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009FD6E2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7254879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0F2FFA00" w:rsidR="00C943D2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A38AC6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2F75DBF7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C02676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426F2CCC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AE21F4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0A383D67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1A5BD4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2E4E5141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C28595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67B756F1" w:rsidR="002526C4" w:rsidRPr="00E21962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CD24150" w14:textId="75FAFE74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009D08" w14:textId="6794FD2B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9C13C7A" w14:textId="6539F6B3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BBA1DD2" w14:textId="2E16F79A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25A197" w14:textId="38B5051C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391C231" w14:textId="59D37C0F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14B3660" w14:textId="5D71BC1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48C50B" w14:textId="55BC344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02E563F" w14:textId="7CAF692D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062EFB0" w14:textId="1E921505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53D31D0" w14:textId="77ACDFF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18D3AF" w14:textId="597DA907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CA642F" w14:textId="23723578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7A00A0" w14:textId="3676F7A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D06BEEC" w14:textId="56D718A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4D8E1D6" w14:textId="5F5C803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AED381" w14:textId="1FF4F7CC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3D3115F" w14:textId="234E2F3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9756829" w14:textId="78299BF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5095D0" w14:textId="019032F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400F971" w14:textId="046E1C4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3E8B12" w14:textId="6D69FC2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5FA643B" w14:textId="41E3EC6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FF0CB09" w14:textId="33AA0B23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987F42" w14:textId="77777777" w:rsidR="001F1191" w:rsidRPr="00E21962" w:rsidRDefault="001F119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7A02A7" w14:textId="6CC47856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B87D37E" w14:textId="77777777" w:rsidR="00C7166A" w:rsidRDefault="00C7166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4979DF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154ABAF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3EEC252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CDAD57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18A48CF" w14:textId="77777777" w:rsidR="00F65A89" w:rsidRPr="00E21962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04C010" w14:textId="4342A8E2" w:rsidR="00410E6F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2.</w:t>
      </w:r>
      <w:bookmarkStart w:id="3" w:name="_Hlk132657233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51F2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EE3D80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</w:t>
      </w:r>
      <w:bookmarkEnd w:id="3"/>
      <w:r w:rsidR="00895BC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Comparison of survival models</w:t>
      </w:r>
      <w:r w:rsidR="00611D2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302"/>
      </w:tblGrid>
      <w:tr w:rsidR="00410E6F" w:rsidRPr="00E21962" w14:paraId="769CB5E4" w14:textId="77777777" w:rsidTr="00B346FB">
        <w:tc>
          <w:tcPr>
            <w:tcW w:w="1659" w:type="dxa"/>
            <w:tcBorders>
              <w:bottom w:val="nil"/>
            </w:tcBorders>
          </w:tcPr>
          <w:p w14:paraId="1040C8EF" w14:textId="77777777" w:rsidR="00410E6F" w:rsidRPr="00E21962" w:rsidRDefault="00410E6F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8" w:type="dxa"/>
            <w:gridSpan w:val="2"/>
            <w:tcBorders>
              <w:bottom w:val="nil"/>
            </w:tcBorders>
          </w:tcPr>
          <w:p w14:paraId="00B81669" w14:textId="3FF5413E" w:rsidR="00410E6F" w:rsidRPr="00E21962" w:rsidRDefault="00410E6F" w:rsidP="00B346FB">
            <w:pPr>
              <w:ind w:firstLineChars="500" w:firstLine="105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2961" w:type="dxa"/>
            <w:gridSpan w:val="2"/>
            <w:tcBorders>
              <w:bottom w:val="nil"/>
            </w:tcBorders>
          </w:tcPr>
          <w:p w14:paraId="11EAC538" w14:textId="2B177AF3" w:rsidR="00410E6F" w:rsidRPr="00E21962" w:rsidRDefault="00410E6F" w:rsidP="00410E6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820300" w:rsidRPr="00E21962" w14:paraId="0A46B2F7" w14:textId="77777777" w:rsidTr="00B346FB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4FAEB64" w14:textId="77777777" w:rsidR="00820300" w:rsidRPr="00E21962" w:rsidRDefault="00820300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92551CA" w14:textId="73CFDC6A" w:rsidR="00820300" w:rsidRPr="00E21962" w:rsidRDefault="00440876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L-FO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7BF92F8" w14:textId="3E32DCB1" w:rsidR="00820300" w:rsidRPr="00E21962" w:rsidRDefault="0037747A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</w:t>
            </w:r>
            <w:r w:rsidR="004408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FO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B75ECBD" w14:textId="5AD8FC5F" w:rsidR="00820300" w:rsidRPr="00E21962" w:rsidRDefault="00440876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L-F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5607F4C9" w14:textId="7BCA2170" w:rsidR="00820300" w:rsidRPr="00E21962" w:rsidRDefault="00820300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</w:t>
            </w:r>
            <w:r w:rsidR="004408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FO</w:t>
            </w:r>
          </w:p>
        </w:tc>
      </w:tr>
      <w:tr w:rsidR="00820300" w:rsidRPr="00E21962" w14:paraId="1DA6F130" w14:textId="77777777" w:rsidTr="00B346FB">
        <w:tc>
          <w:tcPr>
            <w:tcW w:w="1659" w:type="dxa"/>
            <w:tcBorders>
              <w:bottom w:val="nil"/>
            </w:tcBorders>
            <w:vAlign w:val="center"/>
          </w:tcPr>
          <w:p w14:paraId="554C6F71" w14:textId="01ACB4B3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705C275A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1A5E97B7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bottom w:val="nil"/>
            </w:tcBorders>
            <w:vAlign w:val="bottom"/>
          </w:tcPr>
          <w:p w14:paraId="39EF103D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bottom w:val="nil"/>
            </w:tcBorders>
            <w:vAlign w:val="bottom"/>
          </w:tcPr>
          <w:p w14:paraId="234EB5F3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0300" w:rsidRPr="00E21962" w14:paraId="72513F16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87F83F9" w14:textId="599CE4CF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EF6B083" w14:textId="2622CE1C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9D78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8DE6F41" w14:textId="58A759FA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.59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285EC60A" w14:textId="519A3991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7F09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31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56E034AA" w14:textId="25429C78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6.251</w:t>
            </w:r>
          </w:p>
        </w:tc>
      </w:tr>
      <w:tr w:rsidR="00820300" w:rsidRPr="00E21962" w14:paraId="42C7845F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1EE2D53" w14:textId="2AAE1BCB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94D8639" w14:textId="7BF9E95F" w:rsidR="00820300" w:rsidRPr="00E21962" w:rsidRDefault="009D780A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3.5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E22ED9B" w14:textId="1B9F1E0E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8.9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2D02364A" w14:textId="27849FEE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1.114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48E98CB3" w14:textId="088205CE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6.425</w:t>
            </w:r>
          </w:p>
        </w:tc>
      </w:tr>
      <w:tr w:rsidR="00820300" w:rsidRPr="00E21962" w14:paraId="7E490CDB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B2E0614" w14:textId="069F7E1C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FAC17BD" w14:textId="127FD079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7.65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8178BD8" w14:textId="35FF5164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9911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02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3A5CC3AC" w14:textId="3550F916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4.886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13CB6E09" w14:textId="5F3CF4D9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6.267</w:t>
            </w:r>
          </w:p>
        </w:tc>
      </w:tr>
      <w:tr w:rsidR="00820300" w:rsidRPr="00E21962" w14:paraId="62FCA91E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37F3999" w14:textId="76F12E44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2D18F27" w14:textId="36CA131A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6.62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C6DAC93" w14:textId="37DC3E61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.27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26826257" w14:textId="25395789" w:rsidR="00820300" w:rsidRPr="00E21962" w:rsidRDefault="007F0986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.567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73035C66" w14:textId="43BDFFA3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.257</w:t>
            </w:r>
          </w:p>
        </w:tc>
      </w:tr>
      <w:tr w:rsidR="00820300" w:rsidRPr="00E21962" w14:paraId="6B49434D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AA6219F" w14:textId="74A7C333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264C282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E869E5C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3D7624EA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7872E85D" w14:textId="7777777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0300" w:rsidRPr="00E21962" w14:paraId="2A73DC17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AB54611" w14:textId="39CF2503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74DBB11" w14:textId="0DABE070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7.80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C0E3A31" w14:textId="6A6A3656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9.49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58DB3A6C" w14:textId="18586858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7.787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6D5D2C28" w14:textId="3D047D3A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3.158</w:t>
            </w:r>
          </w:p>
        </w:tc>
      </w:tr>
      <w:tr w:rsidR="00820300" w:rsidRPr="00E21962" w14:paraId="607A1F7A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D4FCBC6" w14:textId="48168321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949375B" w14:textId="4B7B6E67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1.85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8DD8263" w14:textId="3F4409E2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87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24DFF21F" w14:textId="56BC0E94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253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3E586727" w14:textId="5D919692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6.356</w:t>
            </w:r>
          </w:p>
        </w:tc>
      </w:tr>
      <w:tr w:rsidR="00820300" w:rsidRPr="00E21962" w14:paraId="4DA16FBD" w14:textId="77777777" w:rsidTr="00B346FB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F6BC61C" w14:textId="45488246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49BFC2E" w14:textId="6768B7CD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472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2A3E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5472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F267303" w14:textId="55771530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4.12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14:paraId="21170F23" w14:textId="1D3A2536" w:rsidR="00820300" w:rsidRPr="00E21962" w:rsidRDefault="005472B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3.288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0CAC6B6A" w14:textId="43137351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1.355</w:t>
            </w:r>
          </w:p>
        </w:tc>
      </w:tr>
      <w:tr w:rsidR="00820300" w:rsidRPr="00E21962" w14:paraId="49FF0D16" w14:textId="77777777" w:rsidTr="00B346FB">
        <w:tc>
          <w:tcPr>
            <w:tcW w:w="1659" w:type="dxa"/>
            <w:tcBorders>
              <w:top w:val="nil"/>
            </w:tcBorders>
            <w:vAlign w:val="center"/>
          </w:tcPr>
          <w:p w14:paraId="6F6DEE16" w14:textId="58A5ED37" w:rsidR="00820300" w:rsidRPr="00E21962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6753B53B" w14:textId="120A1E2E" w:rsidR="00820300" w:rsidRPr="00E21962" w:rsidRDefault="002A3E31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472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380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115C805D" w14:textId="0B0AD016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274</w:t>
            </w:r>
          </w:p>
        </w:tc>
        <w:tc>
          <w:tcPr>
            <w:tcW w:w="1659" w:type="dxa"/>
            <w:tcBorders>
              <w:top w:val="nil"/>
            </w:tcBorders>
            <w:vAlign w:val="bottom"/>
          </w:tcPr>
          <w:p w14:paraId="24B520CA" w14:textId="622122F1" w:rsidR="00820300" w:rsidRPr="00E21962" w:rsidRDefault="002A3E31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472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312</w:t>
            </w:r>
          </w:p>
        </w:tc>
        <w:tc>
          <w:tcPr>
            <w:tcW w:w="1302" w:type="dxa"/>
            <w:tcBorders>
              <w:top w:val="nil"/>
            </w:tcBorders>
            <w:vAlign w:val="bottom"/>
          </w:tcPr>
          <w:p w14:paraId="53B7B747" w14:textId="04185EF3" w:rsidR="00820300" w:rsidRPr="00E21962" w:rsidRDefault="009911EB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212</w:t>
            </w:r>
          </w:p>
        </w:tc>
      </w:tr>
    </w:tbl>
    <w:p w14:paraId="43D2C032" w14:textId="10631CE6" w:rsidR="000D13C8" w:rsidRPr="007C7008" w:rsidRDefault="00370FB3" w:rsidP="000D13C8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895BC5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7747A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ayesian</w:t>
      </w:r>
      <w:r w:rsidR="00626764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Information</w:t>
      </w:r>
      <w:r w:rsidR="00626764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Criterion;</w:t>
      </w:r>
      <w:r w:rsidR="00626764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OS</w:t>
      </w:r>
      <w:r w:rsidR="0037747A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448B6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o</w:t>
      </w:r>
      <w:r w:rsidR="00533453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verall survival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; PFS</w:t>
      </w:r>
      <w:r w:rsidR="0037747A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533453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 </w:t>
      </w:r>
      <w:r w:rsidR="002448B6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p</w:t>
      </w:r>
      <w:r w:rsidR="00533453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rogression-free survival</w:t>
      </w:r>
      <w:r w:rsidR="00EC4B2F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LB-FO,</w:t>
      </w:r>
      <w:r w:rsidR="000D13C8" w:rsidRPr="007C7008">
        <w:rPr>
          <w:rFonts w:ascii="Times New Roman" w:hAnsi="Times New Roman" w:cs="Times New Roman"/>
          <w:szCs w:val="21"/>
        </w:rPr>
        <w:t xml:space="preserve"> 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lacebo plus mFOLFOX6; ZOL-FO, </w:t>
      </w:r>
      <w:proofErr w:type="spellStart"/>
      <w:r w:rsidR="000D13C8" w:rsidRPr="007C7008">
        <w:rPr>
          <w:rFonts w:ascii="Times New Roman" w:hAnsi="Times New Roman"/>
          <w:szCs w:val="21"/>
        </w:rPr>
        <w:t>zolbetuximab</w:t>
      </w:r>
      <w:proofErr w:type="spellEnd"/>
      <w:r w:rsidR="000D13C8" w:rsidRPr="007C7008">
        <w:rPr>
          <w:rFonts w:ascii="Times New Roman" w:hAnsi="Times New Roman"/>
          <w:szCs w:val="21"/>
        </w:rPr>
        <w:t xml:space="preserve"> plus mFOLFOX6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1D26350" w14:textId="07242319" w:rsidR="00B346FB" w:rsidRPr="007C7008" w:rsidRDefault="00B346FB" w:rsidP="00EC4B2F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778580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04633EC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DE3E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62FB6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5917BD" w14:textId="2E62EF7C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48A4662" w14:textId="67BAEB60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E4B08C" w14:textId="4855A933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948E82A" w14:textId="2F79E0E7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1B5BEBA" w14:textId="77777777" w:rsidR="00E21962" w:rsidRPr="00E21962" w:rsidRDefault="00E21962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AA7F0AF" w14:textId="67C92969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B46980F" w14:textId="4E44350A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B3A650" w14:textId="6C001131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9A0859A" w14:textId="7E324812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72CB4E" w14:textId="77777777" w:rsidR="005A2884" w:rsidRPr="00E21962" w:rsidRDefault="005A288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A03E6A7" w14:textId="77777777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B82773" w14:textId="5CAC630C" w:rsidR="00417352" w:rsidRDefault="00E21962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3.</w:t>
      </w:r>
      <w:bookmarkStart w:id="4" w:name="_Hlk132657586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41735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Figure </w:t>
      </w:r>
      <w:r w:rsidR="00BC795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</w:t>
      </w:r>
      <w:bookmarkEnd w:id="4"/>
      <w:r w:rsidR="0041735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Results of the survival curve fit the </w:t>
      </w:r>
      <w:r w:rsidR="000D13C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ZOL-FO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 </w:t>
      </w:r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nd 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L</w:t>
      </w:r>
      <w:r w:rsidR="000D13C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-FO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4261768A" w14:textId="43C2909D" w:rsidR="002E2C59" w:rsidRPr="000D13C8" w:rsidRDefault="000D13C8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AB205D9" wp14:editId="1E609FE1">
            <wp:extent cx="5274310" cy="7691755"/>
            <wp:effectExtent l="0" t="0" r="2540" b="4445"/>
            <wp:docPr id="953617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31513" w14:textId="20ADB9EE" w:rsidR="00B346FB" w:rsidRPr="007C7008" w:rsidRDefault="00521979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95%C</w:t>
      </w:r>
      <w:r w:rsidR="00C97E2B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95% confidence interval; </w:t>
      </w:r>
      <w:r w:rsidR="002E2C59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S: Overall survival; PFS, progression-free survival; </w:t>
      </w:r>
      <w:r w:rsidR="006D5160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PL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B-FO</w:t>
      </w:r>
      <w:r w:rsidR="006D5160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6D5160" w:rsidRPr="007C7008">
        <w:rPr>
          <w:rFonts w:ascii="Times New Roman" w:hAnsi="Times New Roman" w:cs="Times New Roman"/>
          <w:szCs w:val="21"/>
        </w:rPr>
        <w:t xml:space="preserve"> 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placebo plus mFOLFOX6</w:t>
      </w:r>
      <w:r w:rsidR="006D5160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="000D13C8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ZOL-FO</w:t>
      </w:r>
      <w:r w:rsidR="006D5160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proofErr w:type="spellStart"/>
      <w:r w:rsidR="000D13C8" w:rsidRPr="007C7008">
        <w:rPr>
          <w:rFonts w:ascii="Times New Roman" w:hAnsi="Times New Roman"/>
          <w:szCs w:val="21"/>
        </w:rPr>
        <w:t>zolbetuximab</w:t>
      </w:r>
      <w:proofErr w:type="spellEnd"/>
      <w:r w:rsidR="000D13C8" w:rsidRPr="007C7008">
        <w:rPr>
          <w:rFonts w:ascii="Times New Roman" w:hAnsi="Times New Roman"/>
          <w:szCs w:val="21"/>
        </w:rPr>
        <w:t xml:space="preserve"> plus mFOLFOX6</w:t>
      </w:r>
      <w:r w:rsidR="00417352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sectPr w:rsidR="00B346FB" w:rsidRPr="007C7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8D31A" w14:textId="77777777" w:rsidR="0098167B" w:rsidRDefault="0098167B" w:rsidP="00533453">
      <w:r>
        <w:separator/>
      </w:r>
    </w:p>
  </w:endnote>
  <w:endnote w:type="continuationSeparator" w:id="0">
    <w:p w14:paraId="0637A6B3" w14:textId="77777777" w:rsidR="0098167B" w:rsidRDefault="0098167B" w:rsidP="0053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C80F6" w14:textId="77777777" w:rsidR="0098167B" w:rsidRDefault="0098167B" w:rsidP="00533453">
      <w:r>
        <w:separator/>
      </w:r>
    </w:p>
  </w:footnote>
  <w:footnote w:type="continuationSeparator" w:id="0">
    <w:p w14:paraId="5CE329A3" w14:textId="77777777" w:rsidR="0098167B" w:rsidRDefault="0098167B" w:rsidP="00533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 w16cid:durableId="166037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04290F"/>
    <w:rsid w:val="00052B97"/>
    <w:rsid w:val="0009005F"/>
    <w:rsid w:val="00097A6D"/>
    <w:rsid w:val="000D13C8"/>
    <w:rsid w:val="000D7D68"/>
    <w:rsid w:val="000F2183"/>
    <w:rsid w:val="00105948"/>
    <w:rsid w:val="001A08BB"/>
    <w:rsid w:val="001C48AA"/>
    <w:rsid w:val="001F1191"/>
    <w:rsid w:val="001F1443"/>
    <w:rsid w:val="00204143"/>
    <w:rsid w:val="00243518"/>
    <w:rsid w:val="002448B6"/>
    <w:rsid w:val="00246F06"/>
    <w:rsid w:val="002526C4"/>
    <w:rsid w:val="002543FA"/>
    <w:rsid w:val="00291D22"/>
    <w:rsid w:val="002A3E31"/>
    <w:rsid w:val="002B72F5"/>
    <w:rsid w:val="002D3173"/>
    <w:rsid w:val="002E0AB2"/>
    <w:rsid w:val="002E2C59"/>
    <w:rsid w:val="00351F2D"/>
    <w:rsid w:val="003545E2"/>
    <w:rsid w:val="00370FB3"/>
    <w:rsid w:val="0037747A"/>
    <w:rsid w:val="003C6A38"/>
    <w:rsid w:val="00410E6F"/>
    <w:rsid w:val="00417352"/>
    <w:rsid w:val="00430A8A"/>
    <w:rsid w:val="00440876"/>
    <w:rsid w:val="004D0B23"/>
    <w:rsid w:val="004E22EB"/>
    <w:rsid w:val="00504A06"/>
    <w:rsid w:val="00506D51"/>
    <w:rsid w:val="0051156D"/>
    <w:rsid w:val="00521979"/>
    <w:rsid w:val="00533453"/>
    <w:rsid w:val="005472BB"/>
    <w:rsid w:val="00552E59"/>
    <w:rsid w:val="00560557"/>
    <w:rsid w:val="005633B1"/>
    <w:rsid w:val="00567047"/>
    <w:rsid w:val="005765C4"/>
    <w:rsid w:val="005829D8"/>
    <w:rsid w:val="005830C2"/>
    <w:rsid w:val="005A2884"/>
    <w:rsid w:val="005B6F50"/>
    <w:rsid w:val="005C3798"/>
    <w:rsid w:val="005E4A48"/>
    <w:rsid w:val="005F0ADB"/>
    <w:rsid w:val="005F5A65"/>
    <w:rsid w:val="00611D25"/>
    <w:rsid w:val="00626764"/>
    <w:rsid w:val="00641EBF"/>
    <w:rsid w:val="006751BF"/>
    <w:rsid w:val="00695958"/>
    <w:rsid w:val="00695F50"/>
    <w:rsid w:val="006D5160"/>
    <w:rsid w:val="006E79A2"/>
    <w:rsid w:val="007107F7"/>
    <w:rsid w:val="00712822"/>
    <w:rsid w:val="00713B9D"/>
    <w:rsid w:val="00715A14"/>
    <w:rsid w:val="00731E97"/>
    <w:rsid w:val="007504BF"/>
    <w:rsid w:val="007C7008"/>
    <w:rsid w:val="007E3109"/>
    <w:rsid w:val="007E468B"/>
    <w:rsid w:val="007E5921"/>
    <w:rsid w:val="007F0986"/>
    <w:rsid w:val="007F0ECA"/>
    <w:rsid w:val="00813FED"/>
    <w:rsid w:val="00820300"/>
    <w:rsid w:val="008303C1"/>
    <w:rsid w:val="00850B74"/>
    <w:rsid w:val="00895BC5"/>
    <w:rsid w:val="008B34E3"/>
    <w:rsid w:val="008D5839"/>
    <w:rsid w:val="008E1F0A"/>
    <w:rsid w:val="0090600D"/>
    <w:rsid w:val="009536F2"/>
    <w:rsid w:val="0098167B"/>
    <w:rsid w:val="009911EB"/>
    <w:rsid w:val="00996B6E"/>
    <w:rsid w:val="009B4271"/>
    <w:rsid w:val="009D059D"/>
    <w:rsid w:val="009D5330"/>
    <w:rsid w:val="009D780A"/>
    <w:rsid w:val="00A02AF0"/>
    <w:rsid w:val="00A334B2"/>
    <w:rsid w:val="00A44FB9"/>
    <w:rsid w:val="00AE2246"/>
    <w:rsid w:val="00AE53E7"/>
    <w:rsid w:val="00B16013"/>
    <w:rsid w:val="00B31896"/>
    <w:rsid w:val="00B3238D"/>
    <w:rsid w:val="00B346FB"/>
    <w:rsid w:val="00B425F6"/>
    <w:rsid w:val="00BB5571"/>
    <w:rsid w:val="00BC795D"/>
    <w:rsid w:val="00BD18A5"/>
    <w:rsid w:val="00BE78BA"/>
    <w:rsid w:val="00BF3547"/>
    <w:rsid w:val="00BF4851"/>
    <w:rsid w:val="00C215A5"/>
    <w:rsid w:val="00C36349"/>
    <w:rsid w:val="00C70830"/>
    <w:rsid w:val="00C7166A"/>
    <w:rsid w:val="00C943D2"/>
    <w:rsid w:val="00C97E2B"/>
    <w:rsid w:val="00D13EB1"/>
    <w:rsid w:val="00D30128"/>
    <w:rsid w:val="00D64F3E"/>
    <w:rsid w:val="00D96E7E"/>
    <w:rsid w:val="00DB2854"/>
    <w:rsid w:val="00DD256B"/>
    <w:rsid w:val="00DE4BE5"/>
    <w:rsid w:val="00E02432"/>
    <w:rsid w:val="00E03E5D"/>
    <w:rsid w:val="00E10D1C"/>
    <w:rsid w:val="00E21962"/>
    <w:rsid w:val="00E4438D"/>
    <w:rsid w:val="00E47CA4"/>
    <w:rsid w:val="00E57BD4"/>
    <w:rsid w:val="00E80671"/>
    <w:rsid w:val="00EA0ED6"/>
    <w:rsid w:val="00EC18E8"/>
    <w:rsid w:val="00EC364E"/>
    <w:rsid w:val="00EC4B2F"/>
    <w:rsid w:val="00EE3D80"/>
    <w:rsid w:val="00EF4A95"/>
    <w:rsid w:val="00F65A89"/>
    <w:rsid w:val="00F8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6</Pages>
  <Words>1218</Words>
  <Characters>4300</Characters>
  <Application>Microsoft Office Word</Application>
  <DocSecurity>0</DocSecurity>
  <Lines>100</Lines>
  <Paragraphs>40</Paragraphs>
  <ScaleCrop>false</ScaleCrop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</cp:lastModifiedBy>
  <cp:revision>13</cp:revision>
  <dcterms:created xsi:type="dcterms:W3CDTF">2023-06-08T12:17:00Z</dcterms:created>
  <dcterms:modified xsi:type="dcterms:W3CDTF">2023-07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